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>Additional file 5. Table. Characteristics of the participants and non-participants of the cardiorespiratory fitness study.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891"/>
        <w:gridCol w:w="721"/>
        <w:gridCol w:w="965"/>
        <w:gridCol w:w="1684"/>
        <w:gridCol w:w="772"/>
        <w:gridCol w:w="965"/>
        <w:gridCol w:w="1051"/>
      </w:tblGrid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Cardiorespiratory fitness N = 4,706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N missing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All non-participants of cardiorespiratory fitness analysis N = 4,5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N missin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 valu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 xml:space="preserve">Boys, N(%) 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513(53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7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243 (49.7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5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Multiple birth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,7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 (4.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,5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other smoked during pregnancy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7 (18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7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1,121 (24.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5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ternal BMI before pregnancy, kg/m2 (SD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24 (3.3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6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45 (3.64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3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&lt; 0.003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lt; 20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1,122 (24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1,083 (24.7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20 to 25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760 (60.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497 (57.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25 to 30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6 (48.6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0 (13.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gt; 30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 (3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3 (4.4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ernal BMI before pregnancy, kg/m2 (SD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4 (2.6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3,9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7 (2.75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3,6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7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lt; 2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5 (4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 (3.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20 to 2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517 (64.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348 (64.3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 xml:space="preserve">25 to 30 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1,141 (29.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1,055 (28.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gt; 3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(2.7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(3.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Prenatal/neonatal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irth weight, g</w:t>
            </w:r>
            <w:r>
              <w:rPr>
                <w:rFonts w:cs="Times New Roman" w:ascii="Times New Roman" w:hAnsi="Times New Roman"/>
                <w:b/>
              </w:rPr>
              <w:t xml:space="preserve"> (SD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3,600 (0.5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7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42 (63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5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irth weight SD score (SD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 (0.9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7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6 (1.15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5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lt; -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79 (1.7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 (3.4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-2 to 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504 (10.7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1304"/>
                <w:tab w:val="center" w:pos="1085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9 (14.4)</w:t>
              <w:tab/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 xml:space="preserve">-1 to 1 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 w:bidi="en-US"/>
              </w:rPr>
              <w:t>3,324 (70.7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2,973 (66.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1 to 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670 (14.3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1 (13.1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gt; 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124 (2.6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 (3.1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Gestational age, weeks (SD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90 (1.5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7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56 (2.1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5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lt; 33 + 6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 (0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 (2.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34 + 0-36 + 6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 (3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9 (4.2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37 + 0-42 + 0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335 (92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4,020 (89.2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&gt; 42 + 1, N 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 (3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 (3.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isk factors for maternal gestational diabetes, N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3,9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1,472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3,04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0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stational diabetes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1.6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.4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GTT ind not perf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 (21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 (23.6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GTT normal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 (12.5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 (12.7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GTT not ind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2,528 (63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8 (62.4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ernal hypertensive disorders, N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,6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,179</w:t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Gestational hypertension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 (5.3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(4.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Preeclampsia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 (3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3.1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Chronic hypertension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232 (5.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 (4.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Superimposed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1.6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(1.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Proteinuria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 (5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 (5.7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7" w:hRule="atLeast"/>
        </w:trPr>
        <w:tc>
          <w:tcPr>
            <w:tcW w:w="187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Normotensive, N (%)</w:t>
            </w:r>
          </w:p>
        </w:tc>
        <w:tc>
          <w:tcPr>
            <w:tcW w:w="1891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3,678 (79.5)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3,334 (79.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bidi="en-US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 xml:space="preserve">Differences between participants and non-participants were evaluated with </w:t>
      </w:r>
      <w:r>
        <w:rPr>
          <w:rFonts w:cs="Times New Roman" w:ascii="Times New Roman" w:hAnsi="Times New Roman"/>
          <w:sz w:val="24"/>
          <w:szCs w:val="24"/>
          <w:lang w:val="en-US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>-tests for categorical variables and Student’s t-test for continuous variables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0"/>
          <w:szCs w:val="20"/>
          <w:lang w:val="en-US"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tekstiChar">
    <w:name w:val="Kommentin teksti Char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39:00Z</dcterms:created>
  <dc:creator>Tikanmäki Marjaana</dc:creator>
  <dc:description/>
  <cp:keywords/>
  <dc:language>en-US</dc:language>
  <cp:lastModifiedBy>Tikanmäki Marjaana</cp:lastModifiedBy>
  <dcterms:modified xsi:type="dcterms:W3CDTF">2017-03-24T10:26:00Z</dcterms:modified>
  <cp:revision>3</cp:revision>
  <dc:subject/>
  <dc:title/>
</cp:coreProperties>
</file>